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13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1377"/>
        <w:gridCol w:w="811"/>
        <w:gridCol w:w="617"/>
        <w:gridCol w:w="1172"/>
        <w:gridCol w:w="782"/>
        <w:gridCol w:w="754"/>
        <w:gridCol w:w="1074"/>
        <w:gridCol w:w="1186"/>
        <w:gridCol w:w="1216"/>
      </w:tblGrid>
      <w:tr w:rsidR="00BA4B0E" w:rsidRPr="00BA4B0E" w:rsidTr="00BA4B0E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Study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no.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Study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performed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in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Study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start 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year</w:t>
            </w:r>
            <w:proofErr w:type="spellEnd"/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Drug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Patients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exp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/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cont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N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Age 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me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(SD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Sex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(% male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Ethnicity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(%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Duratio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of 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study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(weeks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nl-NL"/>
              </w:rPr>
              <w:t>BPRS score at baseline mean (SD)</w:t>
            </w:r>
          </w:p>
        </w:tc>
      </w:tr>
      <w:tr w:rsidR="00BA4B0E" w:rsidRPr="00BA4B0E" w:rsidTr="00BA4B0E">
        <w:tc>
          <w:tcPr>
            <w:tcW w:w="0" w:type="auto"/>
            <w:gridSpan w:val="10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Patient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characteristics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per 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study</w:t>
            </w:r>
            <w:proofErr w:type="spellEnd"/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27/65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5.9 (9.46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84.9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7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9.88 (10.72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18.8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6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2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3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49/4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7.7 (9.48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0.1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6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5.05 (7.71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23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3.1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Europ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0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5/3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9.7 (4.4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7.7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0.72 (5.73)</w:t>
            </w: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Europe, Rest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0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74/12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7.3 (10.8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3.5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85.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2.36 (6.68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4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5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0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24/105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41.9 (10.5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2.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42.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4.03 (7.14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56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, Europe, Rest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0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58/120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6.9 (10.7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5.3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49.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2.4 (7.62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20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3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89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8/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4.1 (9.3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5.0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41.67 (9.55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66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8.3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3/53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6.3 (8.4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90.6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61.3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4.94 (7.72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35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lastRenderedPageBreak/>
              <w:t>9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3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3/5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7.1 (9.1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5.2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71.3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3.37 (10.51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19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.1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0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0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66/82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8.7 (10.2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5.6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1.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2.87 (9.53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36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9.5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5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10/5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7.2 (7.8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7.3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61.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6.35 (8.80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28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6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2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Europe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6/3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6.8 (11.0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2.5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84.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8.96 (10.82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4.5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3.6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6.3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3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Europe, Rest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0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39/115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4.2 (10.5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0.8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9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4.03 (8.00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4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36.6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0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24/11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41.5 (10.2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3.6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34.0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3.59 (7.52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57.5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</w:t>
            </w: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lastRenderedPageBreak/>
              <w:t>1.4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4.1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.3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5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0</w:t>
            </w:r>
            <w:bookmarkStart w:id="0" w:name="btbl1fna" w:colFirst="2" w:colLast="2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fldChar w:fldCharType="begin"/>
            </w: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instrText xml:space="preserve"> HYPERLINK "https://www.sciencedirect.com/science/article/pii/S0924977X14000637?via%3Dihub" \l "tbl1fna" </w:instrText>
            </w: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fldChar w:fldCharType="separate"/>
            </w:r>
            <w:r w:rsidRPr="00BA4B0E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nl-NL"/>
              </w:rPr>
              <w:t>a</w:t>
            </w: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D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40/8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7.2 (10.5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83.3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71.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2.41 (11.07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18.1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.1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8.5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0</w:t>
            </w:r>
            <w:hyperlink r:id="rId4" w:anchor="tbl1fna" w:history="1">
              <w:r w:rsidRPr="00BA4B0E">
                <w:rPr>
                  <w:rFonts w:ascii="Times New Roman" w:eastAsia="Times New Roman" w:hAnsi="Times New Roman" w:cs="Times New Roman"/>
                  <w:color w:val="0C7DBB"/>
                  <w:sz w:val="16"/>
                  <w:szCs w:val="16"/>
                  <w:vertAlign w:val="superscript"/>
                  <w:lang w:eastAsia="nl-NL"/>
                </w:rPr>
                <w:t>a</w:t>
              </w:r>
            </w:hyperlink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D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1/53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40.2 (10.3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97.1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3.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4.44 (11.87)</w:t>
            </w:r>
          </w:p>
        </w:tc>
      </w:tr>
      <w:bookmarkEnd w:id="0"/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44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0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0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5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0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D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57/79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8.1 (9.6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9.7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5.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3.82 (6.43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33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4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9.3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4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2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E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6/1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3.9 (7.4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91.9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6.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2.24 (9.54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43.2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19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2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E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03/4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7.4 (8.6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9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1.12 (9.87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36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.3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20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3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E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4/39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40.2 (8.6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97.3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64.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3.01 (12.17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28.8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4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2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E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22/10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8 (9.1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6.4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64.9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2.37 (11.67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23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6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.8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.1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22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E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7/71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9.1 (9.6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5.9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61.5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4.21 (13.34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28.8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4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4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8.3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gridSpan w:val="10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gridSpan w:val="6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Patient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characteristics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per </w:t>
            </w:r>
            <w:proofErr w:type="spellStart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geographic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 xml:space="preserve"> are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North America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89–200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ll</w:t>
            </w:r>
            <w:proofErr w:type="spellEnd"/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625/1112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8.6 (9.9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8.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6.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–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4.2 (9.8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34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5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5.6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.6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Europe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91–200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, 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70/282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40.9 (14.5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0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98.0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3.3 (7.7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0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6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1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0.7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nl-NL"/>
              </w:rPr>
              <w:t>Rest of the world (Asia, Africa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00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, C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32/112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2.8 (9.5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9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9.7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2.2 (8.1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8.8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4.8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37.4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19.4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Total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1989–2004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ll</w:t>
            </w:r>
            <w:proofErr w:type="spellEnd"/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727/1506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8.6 (11.1)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72.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auc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60.9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3–8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54.0 (9.6)</w:t>
            </w: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Black 25.8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Asian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.6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riental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3.8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Hispanic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4.0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  <w:tr w:rsidR="00BA4B0E" w:rsidRPr="00BA4B0E" w:rsidTr="00BA4B0E"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Other</w:t>
            </w:r>
            <w:proofErr w:type="spellEnd"/>
            <w:r w:rsidRPr="00BA4B0E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 xml:space="preserve"> 2.9</w:t>
            </w: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vAlign w:val="center"/>
            <w:hideMark/>
          </w:tcPr>
          <w:p w:rsidR="00BA4B0E" w:rsidRPr="00BA4B0E" w:rsidRDefault="00BA4B0E" w:rsidP="00BA4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</w:p>
        </w:tc>
      </w:tr>
    </w:tbl>
    <w:p w:rsidR="00BA4B0E" w:rsidRPr="00BA4B0E" w:rsidRDefault="00BA4B0E" w:rsidP="00BA4B0E">
      <w:pPr>
        <w:spacing w:after="0" w:line="240" w:lineRule="auto"/>
        <w:ind w:left="360"/>
        <w:rPr>
          <w:rFonts w:ascii="Georgia" w:eastAsia="Times New Roman" w:hAnsi="Georgia" w:cs="Times New Roman"/>
          <w:color w:val="323232"/>
          <w:sz w:val="21"/>
          <w:szCs w:val="21"/>
          <w:lang w:eastAsia="nl-NL"/>
        </w:rPr>
      </w:pPr>
      <w:r w:rsidRPr="00BA4B0E">
        <w:rPr>
          <w:rFonts w:ascii="Georgia" w:eastAsia="Times New Roman" w:hAnsi="Georgia" w:cs="Times New Roman"/>
          <w:color w:val="323232"/>
          <w:sz w:val="21"/>
          <w:szCs w:val="21"/>
          <w:lang w:eastAsia="nl-NL"/>
        </w:rPr>
        <w:t>a</w:t>
      </w:r>
    </w:p>
    <w:p w:rsidR="00BA4B0E" w:rsidRPr="00BA4B0E" w:rsidRDefault="00BA4B0E" w:rsidP="00BA4B0E">
      <w:pPr>
        <w:spacing w:after="240" w:line="240" w:lineRule="auto"/>
        <w:ind w:left="720"/>
        <w:rPr>
          <w:rFonts w:ascii="Georgia" w:eastAsia="Times New Roman" w:hAnsi="Georgia" w:cs="Times New Roman"/>
          <w:color w:val="323232"/>
          <w:sz w:val="21"/>
          <w:szCs w:val="21"/>
          <w:lang w:val="en-US" w:eastAsia="nl-NL"/>
        </w:rPr>
      </w:pPr>
      <w:r w:rsidRPr="00BA4B0E">
        <w:rPr>
          <w:rFonts w:ascii="Georgia" w:eastAsia="Times New Roman" w:hAnsi="Georgia" w:cs="Times New Roman"/>
          <w:color w:val="323232"/>
          <w:sz w:val="21"/>
          <w:szCs w:val="21"/>
          <w:lang w:val="en-US" w:eastAsia="nl-NL"/>
        </w:rPr>
        <w:t>Exact study year is unknown.</w:t>
      </w:r>
    </w:p>
    <w:p w:rsidR="00C36FC5" w:rsidRPr="00BA4B0E" w:rsidRDefault="00BA4B0E">
      <w:pPr>
        <w:rPr>
          <w:lang w:val="en-US"/>
        </w:rPr>
      </w:pPr>
      <w:bookmarkStart w:id="1" w:name="_GoBack"/>
      <w:bookmarkEnd w:id="1"/>
    </w:p>
    <w:sectPr w:rsidR="00C36FC5" w:rsidRPr="00BA4B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B0E"/>
    <w:rsid w:val="007906FD"/>
    <w:rsid w:val="00B748C1"/>
    <w:rsid w:val="00BA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186571-E239-49AB-B95C-8ECC6AC24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sonormal0">
    <w:name w:val="msonormal"/>
    <w:basedOn w:val="Standaard"/>
    <w:rsid w:val="00BA4B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BA4B0E"/>
    <w:rPr>
      <w:b/>
      <w:bCs/>
    </w:rPr>
  </w:style>
  <w:style w:type="character" w:styleId="Hyperlink">
    <w:name w:val="Hyperlink"/>
    <w:basedOn w:val="Standaardalinea-lettertype"/>
    <w:uiPriority w:val="99"/>
    <w:semiHidden/>
    <w:unhideWhenUsed/>
    <w:rsid w:val="00BA4B0E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A4B0E"/>
    <w:rPr>
      <w:color w:val="800080"/>
      <w:u w:val="single"/>
    </w:rPr>
  </w:style>
  <w:style w:type="paragraph" w:styleId="Normaalweb">
    <w:name w:val="Normal (Web)"/>
    <w:basedOn w:val="Standaard"/>
    <w:uiPriority w:val="99"/>
    <w:semiHidden/>
    <w:unhideWhenUsed/>
    <w:rsid w:val="00BA4B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2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573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science/article/pii/S0924977X14000637?via%3Dihub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0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osum, B.W.C. (Bram)</dc:creator>
  <cp:keywords/>
  <dc:description/>
  <cp:lastModifiedBy>Storosum, B.W.C. (Bram)</cp:lastModifiedBy>
  <cp:revision>1</cp:revision>
  <dcterms:created xsi:type="dcterms:W3CDTF">2021-11-20T20:33:00Z</dcterms:created>
  <dcterms:modified xsi:type="dcterms:W3CDTF">2021-11-20T20:34:00Z</dcterms:modified>
</cp:coreProperties>
</file>